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2B2EB7">
      <w:pPr>
        <w:spacing w:line="480" w:lineRule="auto"/>
        <w:rPr>
          <w:rFonts w:hint="eastAsia" w:ascii="Times New Roman" w:hAnsi="Times New Roman" w:cs="Times New Roman" w:eastAsiaTheme="minorEastAsia"/>
          <w:sz w:val="24"/>
          <w:szCs w:val="32"/>
          <w:lang w:val="en-US" w:eastAsia="zh-CN"/>
        </w:rPr>
      </w:pPr>
      <w:bookmarkStart w:id="3" w:name="_GoBack"/>
      <w:bookmarkEnd w:id="3"/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upplementary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able 1: T</w:t>
      </w:r>
      <w:r>
        <w:rPr>
          <w:rFonts w:hint="default" w:ascii="Times New Roman" w:hAnsi="Times New Roman" w:cs="Times New Roman"/>
          <w:sz w:val="24"/>
          <w:szCs w:val="32"/>
        </w:rPr>
        <w:t>he FA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32"/>
        </w:rPr>
        <w:t xml:space="preserve"> composition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32"/>
        </w:rPr>
        <w:t xml:space="preserve"> of the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ingredients </w:t>
      </w:r>
      <w:r>
        <w:rPr>
          <w:rFonts w:hint="default" w:ascii="Times New Roman" w:hAnsi="Times New Roman" w:cs="Times New Roman"/>
          <w:sz w:val="24"/>
          <w:szCs w:val="32"/>
        </w:rPr>
        <w:t>used in the feed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</w:t>
      </w:r>
    </w:p>
    <w:tbl>
      <w:tblPr>
        <w:tblStyle w:val="2"/>
        <w:tblW w:w="596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8"/>
        <w:gridCol w:w="1981"/>
        <w:gridCol w:w="1517"/>
      </w:tblGrid>
      <w:tr w14:paraId="4DB056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2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50C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FAs</w:t>
            </w:r>
          </w:p>
        </w:tc>
        <w:tc>
          <w:tcPr>
            <w:tcW w:w="19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893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FM</w:t>
            </w: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171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FM</w:t>
            </w:r>
          </w:p>
        </w:tc>
      </w:tr>
      <w:tr w14:paraId="6B216C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4C97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lang w:val="en-US" w:eastAsia="zh-CN" w:bidi="ar"/>
              </w:rPr>
              <w:t>C10: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102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2A8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</w:tr>
      <w:tr w14:paraId="72E23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B7E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lang w:val="en-US" w:eastAsia="zh-CN" w:bidi="ar"/>
              </w:rPr>
              <w:t>C12: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9F4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.60 </w:t>
            </w: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067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 </w:t>
            </w:r>
          </w:p>
        </w:tc>
      </w:tr>
      <w:tr w14:paraId="1A395E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D6C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lang w:val="en-US" w:eastAsia="zh-CN" w:bidi="ar"/>
              </w:rPr>
              <w:t>C14: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9B3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51 </w:t>
            </w: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968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83 </w:t>
            </w:r>
          </w:p>
        </w:tc>
      </w:tr>
      <w:tr w14:paraId="5969C8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ACB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lang w:val="en-US" w:eastAsia="zh-CN" w:bidi="ar"/>
              </w:rPr>
              <w:t>C16: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E4B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35 </w:t>
            </w: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6B6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90 </w:t>
            </w:r>
          </w:p>
        </w:tc>
      </w:tr>
      <w:tr w14:paraId="10CE3C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664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lang w:val="en-US" w:eastAsia="zh-CN" w:bidi="ar"/>
              </w:rPr>
              <w:t>C18: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9C1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1 </w:t>
            </w: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D4A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 </w:t>
            </w:r>
          </w:p>
        </w:tc>
      </w:tr>
      <w:tr w14:paraId="3473C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937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ΣSF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770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2.47 </w:t>
            </w:r>
          </w:p>
        </w:tc>
        <w:tc>
          <w:tcPr>
            <w:tcW w:w="1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7AF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7.17 </w:t>
            </w:r>
          </w:p>
        </w:tc>
      </w:tr>
      <w:tr w14:paraId="3009AB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CE4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lang w:val="en-US" w:eastAsia="zh-CN" w:bidi="ar"/>
              </w:rPr>
              <w:t>C16: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CEF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76 </w:t>
            </w: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B4B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15 </w:t>
            </w:r>
          </w:p>
        </w:tc>
      </w:tr>
      <w:tr w14:paraId="315D8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12C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C18: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4A8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5.21 </w:t>
            </w: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1D8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25 </w:t>
            </w:r>
          </w:p>
        </w:tc>
      </w:tr>
      <w:tr w14:paraId="71D7A2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D89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ΣMUF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130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.97 </w:t>
            </w:r>
          </w:p>
        </w:tc>
        <w:tc>
          <w:tcPr>
            <w:tcW w:w="1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742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40 </w:t>
            </w:r>
          </w:p>
        </w:tc>
      </w:tr>
      <w:tr w14:paraId="599392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730B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仿宋" w:cs="Times New Roman"/>
                <w:lang w:val="en-US" w:eastAsia="zh-CN" w:bidi="ar"/>
              </w:rPr>
              <w:t>C18:2 n-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63C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50 </w:t>
            </w: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2FC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9 </w:t>
            </w:r>
          </w:p>
        </w:tc>
      </w:tr>
      <w:tr w14:paraId="2A2DF8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A14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仿宋" w:cs="Times New Roman"/>
                <w:lang w:val="en-US" w:eastAsia="zh-CN" w:bidi="ar"/>
              </w:rPr>
              <w:t>C18:3 n-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CE2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F62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 </w:t>
            </w:r>
          </w:p>
        </w:tc>
      </w:tr>
      <w:tr w14:paraId="2795D7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EA4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仿宋" w:cs="Times New Roman"/>
                <w:lang w:val="en-US" w:eastAsia="zh-CN" w:bidi="ar"/>
              </w:rPr>
              <w:t>C18:3 n-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196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4 </w:t>
            </w: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59E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 </w:t>
            </w:r>
          </w:p>
        </w:tc>
      </w:tr>
      <w:tr w14:paraId="13B336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35CA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C20:4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n-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928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C8A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9 </w:t>
            </w:r>
          </w:p>
        </w:tc>
      </w:tr>
      <w:tr w14:paraId="590B4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0B5C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C20: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F77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01D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10 </w:t>
            </w:r>
          </w:p>
        </w:tc>
      </w:tr>
      <w:tr w14:paraId="5B4122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66B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H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DE8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F10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30 </w:t>
            </w:r>
          </w:p>
        </w:tc>
      </w:tr>
      <w:tr w14:paraId="57ADE0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9AD4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ΣPUF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AFF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44 </w:t>
            </w:r>
          </w:p>
        </w:tc>
        <w:tc>
          <w:tcPr>
            <w:tcW w:w="1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8DA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4.62 </w:t>
            </w:r>
          </w:p>
        </w:tc>
      </w:tr>
      <w:tr w14:paraId="77217C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E575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3/n-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8C1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DD1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6.23 </w:t>
            </w:r>
          </w:p>
        </w:tc>
      </w:tr>
      <w:tr w14:paraId="5ED635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C4BB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Style w:val="4"/>
                <w:rFonts w:hint="eastAsia" w:ascii="Times New Roman" w:hAnsi="Times New Roman" w:cs="Times New Roman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7FB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5.88 </w:t>
            </w:r>
          </w:p>
        </w:tc>
        <w:tc>
          <w:tcPr>
            <w:tcW w:w="1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8AE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5.18 </w:t>
            </w:r>
          </w:p>
        </w:tc>
      </w:tr>
    </w:tbl>
    <w:p w14:paraId="46FBA70F">
      <w:pPr>
        <w:rPr>
          <w:rFonts w:hint="default" w:ascii="Times New Roman" w:hAnsi="Times New Roman" w:cs="Times New Roman"/>
        </w:rPr>
      </w:pPr>
    </w:p>
    <w:p w14:paraId="560194FC">
      <w:pPr>
        <w:spacing w:line="480" w:lineRule="auto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upplementary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: T</w:t>
      </w:r>
      <w:r>
        <w:rPr>
          <w:rFonts w:hint="default" w:ascii="Times New Roman" w:hAnsi="Times New Roman" w:cs="Times New Roman"/>
          <w:sz w:val="24"/>
          <w:szCs w:val="32"/>
        </w:rPr>
        <w:t xml:space="preserve">h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32"/>
        </w:rPr>
        <w:t>A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32"/>
        </w:rPr>
        <w:t xml:space="preserve"> composition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32"/>
        </w:rPr>
        <w:t xml:space="preserve"> of the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ingredients </w:t>
      </w:r>
      <w:r>
        <w:rPr>
          <w:rFonts w:hint="default" w:ascii="Times New Roman" w:hAnsi="Times New Roman" w:cs="Times New Roman"/>
          <w:sz w:val="24"/>
          <w:szCs w:val="32"/>
        </w:rPr>
        <w:t>used in the feed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</w:t>
      </w:r>
    </w:p>
    <w:tbl>
      <w:tblPr>
        <w:tblStyle w:val="2"/>
        <w:tblW w:w="596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8"/>
        <w:gridCol w:w="1981"/>
        <w:gridCol w:w="1517"/>
      </w:tblGrid>
      <w:tr w14:paraId="3D9FD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24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CE8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s</w:t>
            </w:r>
          </w:p>
        </w:tc>
        <w:tc>
          <w:tcPr>
            <w:tcW w:w="19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C4F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FM</w:t>
            </w: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0AF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FM</w:t>
            </w:r>
          </w:p>
        </w:tc>
      </w:tr>
      <w:tr w14:paraId="1FA77C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658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s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719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.52</w:t>
            </w: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EDE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.05</w:t>
            </w:r>
          </w:p>
        </w:tc>
      </w:tr>
      <w:tr w14:paraId="523EE9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9C9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Th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CC0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.45</w:t>
            </w: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2DB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.82</w:t>
            </w:r>
          </w:p>
        </w:tc>
      </w:tr>
      <w:tr w14:paraId="2DC597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AF0F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9A5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.46</w:t>
            </w: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63F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.54</w:t>
            </w:r>
          </w:p>
        </w:tc>
      </w:tr>
      <w:tr w14:paraId="73886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C96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Glu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A63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.05</w:t>
            </w: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B1B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8.45</w:t>
            </w:r>
          </w:p>
        </w:tc>
      </w:tr>
      <w:tr w14:paraId="193C9E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ADD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Gl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CC3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.81</w:t>
            </w: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53F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.95</w:t>
            </w:r>
          </w:p>
        </w:tc>
      </w:tr>
      <w:tr w14:paraId="0AC3F8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948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CCB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.47</w:t>
            </w:r>
          </w:p>
        </w:tc>
        <w:tc>
          <w:tcPr>
            <w:tcW w:w="1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18F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.13</w:t>
            </w:r>
          </w:p>
        </w:tc>
      </w:tr>
      <w:tr w14:paraId="6F4C25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D344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V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39A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.04</w:t>
            </w: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FD9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.23</w:t>
            </w:r>
          </w:p>
        </w:tc>
      </w:tr>
      <w:tr w14:paraId="4549A7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F504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e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729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72</w:t>
            </w: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8EF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.94</w:t>
            </w:r>
          </w:p>
        </w:tc>
      </w:tr>
      <w:tr w14:paraId="216E7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F63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362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.52</w:t>
            </w:r>
          </w:p>
        </w:tc>
        <w:tc>
          <w:tcPr>
            <w:tcW w:w="1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2C5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.69</w:t>
            </w:r>
          </w:p>
        </w:tc>
      </w:tr>
      <w:tr w14:paraId="59D143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5D1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eu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A8D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.50</w:t>
            </w: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D3B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.75</w:t>
            </w:r>
          </w:p>
        </w:tc>
      </w:tr>
      <w:tr w14:paraId="5F05E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3B0C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Ty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8F0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.62</w:t>
            </w: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872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.02</w:t>
            </w:r>
          </w:p>
        </w:tc>
      </w:tr>
      <w:tr w14:paraId="6848D4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855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h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988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.51</w:t>
            </w: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98B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.76</w:t>
            </w:r>
          </w:p>
        </w:tc>
      </w:tr>
      <w:tr w14:paraId="21BAB7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2E9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y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5E5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.54</w:t>
            </w: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627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.32</w:t>
            </w:r>
          </w:p>
        </w:tc>
      </w:tr>
      <w:tr w14:paraId="215C6A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EAF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H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6AA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.13</w:t>
            </w: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8E7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.13</w:t>
            </w:r>
          </w:p>
        </w:tc>
      </w:tr>
      <w:tr w14:paraId="56F7DF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FC4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r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748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.91</w:t>
            </w: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342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.86</w:t>
            </w:r>
          </w:p>
        </w:tc>
      </w:tr>
      <w:tr w14:paraId="65B516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6976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r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565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.83</w:t>
            </w:r>
          </w:p>
        </w:tc>
        <w:tc>
          <w:tcPr>
            <w:tcW w:w="1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7EB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.65</w:t>
            </w:r>
          </w:p>
        </w:tc>
      </w:tr>
      <w:tr w14:paraId="0FC0C6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875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572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08</w:t>
            </w:r>
          </w:p>
        </w:tc>
        <w:tc>
          <w:tcPr>
            <w:tcW w:w="1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7AA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29</w:t>
            </w:r>
          </w:p>
        </w:tc>
      </w:tr>
    </w:tbl>
    <w:p w14:paraId="21EB707C">
      <w:pPr>
        <w:rPr>
          <w:rFonts w:hint="default"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2"/>
        <w:tblW w:w="9752" w:type="dxa"/>
        <w:tblInd w:w="-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3910"/>
        <w:gridCol w:w="4322"/>
      </w:tblGrid>
      <w:tr w14:paraId="5733E2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5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6F60B">
            <w:pPr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</w:p>
          <w:p w14:paraId="4103F2BA">
            <w:pPr>
              <w:rPr>
                <w:rFonts w:ascii="Times New Roman" w:hAnsi="Times New Roman" w:eastAsia="黑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upplementary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abl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  <w:t xml:space="preserve"> Primer sequences used for real-time quantitative PCR</w:t>
            </w:r>
          </w:p>
        </w:tc>
      </w:tr>
      <w:tr w14:paraId="421DDB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0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CF3A8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</w:rPr>
              <w:t>Genes</w:t>
            </w:r>
          </w:p>
        </w:tc>
        <w:tc>
          <w:tcPr>
            <w:tcW w:w="3910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D169F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</w:rPr>
              <w:t>Forward primer (5’-3’)</w:t>
            </w:r>
          </w:p>
        </w:tc>
        <w:tc>
          <w:tcPr>
            <w:tcW w:w="4322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E068E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</w:rPr>
              <w:t>Reverse primer (5’-3’)</w:t>
            </w:r>
          </w:p>
        </w:tc>
      </w:tr>
      <w:tr w14:paraId="1B8FE3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2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E47FAC8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91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4437653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432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45D6FD4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2D252A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5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A7A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bookmarkStart w:id="0" w:name="_Hlk160374731"/>
            <w:r>
              <w:rPr>
                <w:rFonts w:hint="eastAsia" w:ascii="Times New Roman" w:hAnsi="Times New Roman" w:eastAsia="等线" w:cs="Times New Roman"/>
                <w:b/>
                <w:bCs/>
                <w:i/>
                <w:szCs w:val="21"/>
              </w:rPr>
              <w:t>G</w:t>
            </w:r>
            <w:r>
              <w:rPr>
                <w:rFonts w:ascii="Times New Roman" w:hAnsi="Times New Roman" w:eastAsia="等线" w:cs="Times New Roman"/>
                <w:b/>
                <w:bCs/>
                <w:i/>
                <w:szCs w:val="21"/>
              </w:rPr>
              <w:t xml:space="preserve">lucolipid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</w:rPr>
              <w:t>metabolism signaling pathway</w:t>
            </w:r>
          </w:p>
        </w:tc>
      </w:tr>
      <w:tr w14:paraId="5B853B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F5CA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eastAsia="zh-CN"/>
              </w:rPr>
              <w:t>pk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B20D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CTCTTTCATCCGCAAAGC 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8EE8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AATTCCCAGGTCACCACG</w:t>
            </w:r>
          </w:p>
        </w:tc>
      </w:tr>
      <w:tr w14:paraId="3A3AAC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982A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eastAsia="zh-CN"/>
              </w:rPr>
              <w:t>pepck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C0FD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GAAACGGCCAACATTCT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8E64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GCCAACCAGCAGTTCTCAT </w:t>
            </w:r>
          </w:p>
        </w:tc>
      </w:tr>
      <w:tr w14:paraId="382696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39FC4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eastAsia="zh-CN"/>
              </w:rPr>
              <w:t>hsl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62CC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ATCAGAGCTGGAGCACCCTA 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4DDD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CAGAGGAGAGCAGAAAGGA</w:t>
            </w:r>
          </w:p>
        </w:tc>
      </w:tr>
      <w:tr w14:paraId="4CEFDD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3C18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eastAsia="zh-CN"/>
              </w:rPr>
              <w:t>mgl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37A3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AAGGTTTTTCTGGCGAAGGT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400A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CGTGGAAGTTCAGCTCATCA</w:t>
            </w:r>
          </w:p>
        </w:tc>
      </w:tr>
      <w:tr w14:paraId="04D2FD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EDB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pl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ED1D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TTCCTCGACCCTCTGAAAGA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D8AB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GAGTCAAGTTTGCCAGGAA</w:t>
            </w:r>
          </w:p>
        </w:tc>
      </w:tr>
      <w:tr w14:paraId="52451F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47E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cc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8A8C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ATCCCTCTTTGCCACTGTTG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A33A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AGGTGATGTTGCTCGCATA</w:t>
            </w:r>
          </w:p>
        </w:tc>
      </w:tr>
      <w:tr w14:paraId="35F2F1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762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</w:rPr>
              <w:t>pin1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B27C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TCCTACGTTCCCGAGAGAAA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6C89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TACGAGGGAACCACTTCCTG</w:t>
            </w:r>
          </w:p>
        </w:tc>
      </w:tr>
      <w:tr w14:paraId="22B549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847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par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β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FF04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AGCACCTCGCCATTTGTAATCT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4636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GACCCCAATCTCCTTCGTC</w:t>
            </w:r>
          </w:p>
        </w:tc>
      </w:tr>
      <w:tr w14:paraId="2FC720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56D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as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D84B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CACCGTAGAACCGAGCCCGCT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D0A4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CGCCATGAAGATCCTAAAGAA</w:t>
            </w:r>
          </w:p>
        </w:tc>
      </w:tr>
      <w:bookmarkEnd w:id="0"/>
      <w:tr w14:paraId="624007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43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5EA2FB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sz w:val="24"/>
              </w:rPr>
              <w:t xml:space="preserve">Antioxidant </w:t>
            </w:r>
            <w:r>
              <w:rPr>
                <w:rFonts w:hint="eastAsia" w:ascii="Times New Roman" w:hAnsi="Times New Roman" w:eastAsia="等线" w:cs="Times New Roman"/>
                <w:b/>
                <w:bCs/>
                <w:i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</w:rPr>
              <w:t>Immune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 system</w:t>
            </w:r>
          </w:p>
        </w:tc>
        <w:tc>
          <w:tcPr>
            <w:tcW w:w="432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E875DC1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170F26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8B0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</w:rPr>
              <w:t>rf2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0031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CCCTCTTCCGACTGGAATC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2AD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CTATGGTGTCCAGGCCTTCC</w:t>
            </w:r>
          </w:p>
        </w:tc>
      </w:tr>
      <w:tr w14:paraId="5A9531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AF9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lang w:val="en-US" w:eastAsia="zh-CN"/>
              </w:rPr>
              <w:t>k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</w:rPr>
              <w:t>eap1a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F09B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TGCACCTAACCGTGGAACTC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C7B5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GTTCCTGGGGATGTTGAGG</w:t>
            </w:r>
          </w:p>
        </w:tc>
      </w:tr>
      <w:tr w14:paraId="5A1161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E6B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  <w:t>od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5ED4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TGGCAAGAACAAGAACCACA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E955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CCTCTGATTTCTCCTGTCACC</w:t>
            </w:r>
          </w:p>
        </w:tc>
      </w:tr>
      <w:tr w14:paraId="7A350B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752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</w:rPr>
              <w:t>at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7E8E7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222222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TCCAGGATGTGGTGTTCACG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63C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AGCTGATCCTGATTCGCCAG</w:t>
            </w:r>
          </w:p>
        </w:tc>
      </w:tr>
      <w:tr w14:paraId="0DB810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FF4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st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7A65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AACTTTTCGCTGGCTGATGT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B2C7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TCTTGTCCCTGTGGGTTCTC</w:t>
            </w:r>
          </w:p>
        </w:tc>
      </w:tr>
      <w:tr w14:paraId="60C72F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B89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px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2CB5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TCGTTACACTGCCAAGGGAC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DD69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TCGTTCCTACAGACGGGACT</w:t>
            </w:r>
          </w:p>
        </w:tc>
      </w:tr>
      <w:tr w14:paraId="007FC9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4EA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l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-10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3A29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TCTCCTCCTGTCCGTCCTGGTT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E37E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GTAAGCTGTTCATGGCGTGGCA</w:t>
            </w:r>
          </w:p>
        </w:tc>
      </w:tr>
      <w:tr w14:paraId="533ABC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76D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gf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-β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71A9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GCTCAAAGAGAGCGAGGATG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6E02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TCCTCTACCATTCGCAATCC</w:t>
            </w:r>
          </w:p>
        </w:tc>
      </w:tr>
      <w:tr w14:paraId="5F4291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335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l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-1β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BDF7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CCCCAAGATGCCTAAGGGAC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289B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CAGTTGTTCGTCCGTCCTGA</w:t>
            </w:r>
          </w:p>
        </w:tc>
      </w:tr>
      <w:tr w14:paraId="03EAE4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0E2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nf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-α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C6A4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CAGCACCTCCTCCTTCTCCTCT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7185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TTTGGCACACCGACCTCACC</w:t>
            </w:r>
          </w:p>
        </w:tc>
      </w:tr>
      <w:tr w14:paraId="559151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975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AC3D9">
            <w:pPr>
              <w:widowControl/>
              <w:tabs>
                <w:tab w:val="left" w:pos="2995"/>
              </w:tabs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</w:rPr>
              <w:t>Peptide and AA transporters</w:t>
            </w:r>
          </w:p>
        </w:tc>
      </w:tr>
      <w:tr w14:paraId="17369F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C08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lc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7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5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A91D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CCAAAGCACGACAGACCTACA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4C30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ACCAACCTGGCATATTTCACC</w:t>
            </w:r>
          </w:p>
        </w:tc>
      </w:tr>
      <w:tr w14:paraId="3574B9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5BB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lc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7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8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FD79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GTGACCACAGGGATAGAGATG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9BFE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TTGCTTACGGAGGCTGGAACTT</w:t>
            </w:r>
          </w:p>
        </w:tc>
      </w:tr>
      <w:tr w14:paraId="0E04AB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454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lc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38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2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92E8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AATAGGGAAAAGCACCACGGG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A069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TATGAGCAGCTCAAAGACCG</w:t>
            </w:r>
          </w:p>
        </w:tc>
      </w:tr>
      <w:tr w14:paraId="6A9FAE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0BA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lc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15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2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E33D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TGCACATCCCCTCTAGTACG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4B7B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CAAGTCAGTTGGAGCCATTCC</w:t>
            </w:r>
          </w:p>
        </w:tc>
      </w:tr>
      <w:tr w14:paraId="7AD8ED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43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6ADF0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</w:rPr>
              <w:t>GH-IGF system</w:t>
            </w:r>
          </w:p>
        </w:tc>
        <w:tc>
          <w:tcPr>
            <w:tcW w:w="432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0C1C425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5F4862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36D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gf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1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0499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CTTCAAGAGTGCGATGTGC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000B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CCATAGCCTGTTGGTTTACTG</w:t>
            </w:r>
          </w:p>
        </w:tc>
      </w:tr>
      <w:tr w14:paraId="003215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0BF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r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1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181A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TAGTGGTGGTGTCAGCGGT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DE9A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GAGGTGGAAGTAAAGGAT</w:t>
            </w:r>
          </w:p>
        </w:tc>
      </w:tr>
      <w:tr w14:paraId="7039AE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334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r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6B62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CATTTTGAGGGAACTGGGTC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B6FC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CTTGATGATGTCTTTAGCGA</w:t>
            </w:r>
          </w:p>
        </w:tc>
      </w:tr>
      <w:tr w14:paraId="6A3473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8E3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i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3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kr1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764F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AAGACCTTCCTCATCACGAC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DBBB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CCTTCCACTACAACACTGCA</w:t>
            </w:r>
          </w:p>
        </w:tc>
      </w:tr>
      <w:tr w14:paraId="2F0AAD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BED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</w:rPr>
              <w:t>TOR signaling pathway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7389E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31B0CA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DB7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6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5CD2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CCAATCTCAGCGTTCTCAAC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B199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CTGCCTAACATCATCCTCCTT</w:t>
            </w:r>
          </w:p>
        </w:tc>
      </w:tr>
      <w:tr w14:paraId="50ED63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D9E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or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FA76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TCAGGACCTCTTCTCATTGGC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72B9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CCTCTCCCACCATGTTTCTCT</w:t>
            </w:r>
          </w:p>
        </w:tc>
      </w:tr>
      <w:tr w14:paraId="60B580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D07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kt1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D274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CACCGTAGAACCGAGCCCGCT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BC77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CGCCATGAAGATCCTAAAGAA</w:t>
            </w:r>
          </w:p>
        </w:tc>
      </w:tr>
      <w:tr w14:paraId="5397DD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2E7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4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ebp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1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DE3E1">
            <w:pPr>
              <w:widowControl/>
              <w:tabs>
                <w:tab w:val="left" w:pos="690"/>
              </w:tabs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AGCAGGAAGCCCATCCAAAA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77B9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TCAATGGGCAGTCAGAAGA</w:t>
            </w:r>
          </w:p>
        </w:tc>
      </w:tr>
      <w:tr w14:paraId="7B9A81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1C6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</w:rPr>
              <w:t>AAR signaling pathway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541B3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4A07F6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0C9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hop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7E5D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TGGTGGTGTTGATGGTGGTAA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F89F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AGACGTGGGGTGAGGGTGTTC</w:t>
            </w:r>
          </w:p>
        </w:tc>
      </w:tr>
      <w:tr w14:paraId="6DE8FC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C60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edd1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A79D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TGACCTGTGTCCCTCTAATGA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E0E5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ATGTGCTCCAGAAGTTTCTCA</w:t>
            </w:r>
          </w:p>
        </w:tc>
      </w:tr>
      <w:tr w14:paraId="0991DB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AC7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bookmarkStart w:id="1" w:name="_Hlk160373560"/>
            <w:bookmarkStart w:id="2" w:name="_Hlk160373465"/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eIF2α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5A33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TAAGTCCAGCCCATCCAAAA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F084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CACCCGAGGAGGCCATCAAG</w:t>
            </w:r>
          </w:p>
        </w:tc>
      </w:tr>
      <w:tr w14:paraId="644F0E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975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7078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PingFang SC" w:cs="Times New Roman"/>
                <w:b/>
                <w:bCs/>
                <w:i/>
                <w:iCs/>
                <w:color w:val="2A2F45"/>
                <w:sz w:val="24"/>
                <w:shd w:val="clear" w:color="auto" w:fill="FFFFFF"/>
              </w:rPr>
              <w:t>Muscle growth and differentiation factors</w:t>
            </w:r>
          </w:p>
        </w:tc>
      </w:tr>
      <w:tr w14:paraId="0C31B3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C25F0"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ef2a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7CCA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TGTCTAACCCCTCCCTCTCTC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1DA9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CCCTCTGGCTTCCCTCCTCAA</w:t>
            </w:r>
          </w:p>
        </w:tc>
      </w:tr>
      <w:tr w14:paraId="10B4CA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37E210"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stn</w:t>
            </w:r>
          </w:p>
        </w:tc>
        <w:tc>
          <w:tcPr>
            <w:tcW w:w="39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ECCBA0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GCTCTCCGTCCCAACTCAAG</w:t>
            </w:r>
          </w:p>
        </w:tc>
        <w:tc>
          <w:tcPr>
            <w:tcW w:w="432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7F6D86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 xml:space="preserve">AAGTACCCGCACACCCACCT </w:t>
            </w:r>
          </w:p>
        </w:tc>
      </w:tr>
      <w:tr w14:paraId="23FB18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505C3">
            <w:pP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</w:rPr>
              <w:t>yo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lang w:val="en-US" w:eastAsia="zh-CN"/>
              </w:rPr>
              <w:t>g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9AF57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TTGGGAATGTCCACAGGAAAGG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8E2B2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CACACAGAGCTACAGCAGCGAG</w:t>
            </w:r>
          </w:p>
        </w:tc>
      </w:tr>
      <w:tr w14:paraId="7EA11D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C5A6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yo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d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B905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CCTCACCCTCCCCTCTCTC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318D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TTCACCTTGCTTAGTCGCCG</w:t>
            </w:r>
          </w:p>
        </w:tc>
      </w:tr>
      <w:tr w14:paraId="6DF3A4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628E6"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</w:rPr>
              <w:t>ax7a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341A0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GCCAAATCACATCCGACACAA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93689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GATCTCCCAGCTGAACATACC</w:t>
            </w:r>
          </w:p>
        </w:tc>
      </w:tr>
      <w:tr w14:paraId="14E9B3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0B27C7"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yf5</w:t>
            </w:r>
          </w:p>
        </w:tc>
        <w:tc>
          <w:tcPr>
            <w:tcW w:w="39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E2EA1D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CATCTGAATGCAAACTACAGCA</w:t>
            </w:r>
          </w:p>
        </w:tc>
        <w:tc>
          <w:tcPr>
            <w:tcW w:w="432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56AEC2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AATATAGCCACGTTAAAGCGAA</w:t>
            </w:r>
          </w:p>
        </w:tc>
      </w:tr>
      <w:bookmarkEnd w:id="1"/>
      <w:bookmarkEnd w:id="2"/>
      <w:tr w14:paraId="155A58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5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1D62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</w:rPr>
              <w:t>Reference gene</w:t>
            </w:r>
          </w:p>
        </w:tc>
      </w:tr>
      <w:tr w14:paraId="0F1B20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EBB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β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ctin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F9E3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AAAGGGAAATCGTGCGTGAC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E240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AAGGAAGGCTGGAAGAGGG</w:t>
            </w:r>
          </w:p>
        </w:tc>
      </w:tr>
      <w:tr w14:paraId="44E859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152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CF57D9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EF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α</w:t>
            </w:r>
          </w:p>
        </w:tc>
        <w:tc>
          <w:tcPr>
            <w:tcW w:w="391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368677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TGCTGCTGGTGTGTTGGTGAGTT</w:t>
            </w:r>
          </w:p>
        </w:tc>
        <w:tc>
          <w:tcPr>
            <w:tcW w:w="432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B605DB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TTCTGGCTGTAAGGGGGCTC</w:t>
            </w:r>
          </w:p>
        </w:tc>
      </w:tr>
    </w:tbl>
    <w:p w14:paraId="39092D0E">
      <w:pPr>
        <w:rPr>
          <w:rFonts w:ascii="Calibri" w:hAnsi="Calibri" w:eastAsia="宋体" w:cs="Times New Roman"/>
        </w:rPr>
      </w:pPr>
    </w:p>
    <w:p w14:paraId="403B56D3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ingFang SC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2A181E"/>
    <w:rsid w:val="14DC7966"/>
    <w:rsid w:val="158D6A2F"/>
    <w:rsid w:val="3A607E2F"/>
    <w:rsid w:val="3E29379B"/>
    <w:rsid w:val="42094D09"/>
    <w:rsid w:val="4D5A571F"/>
    <w:rsid w:val="79D861EE"/>
    <w:rsid w:val="79E94459"/>
    <w:rsid w:val="7F436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eastAsia" w:ascii="仿宋" w:hAnsi="仿宋" w:eastAsia="仿宋" w:cs="仿宋"/>
      <w:color w:val="000000"/>
      <w:sz w:val="21"/>
      <w:szCs w:val="21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10</Words>
  <Characters>2797</Characters>
  <Lines>0</Lines>
  <Paragraphs>0</Paragraphs>
  <TotalTime>1</TotalTime>
  <ScaleCrop>false</ScaleCrop>
  <LinksUpToDate>false</LinksUpToDate>
  <CharactersWithSpaces>289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5T11:46:00Z</dcterms:created>
  <dc:creator>MacBook Pro</dc:creator>
  <cp:lastModifiedBy>李浠瑞</cp:lastModifiedBy>
  <dcterms:modified xsi:type="dcterms:W3CDTF">2026-03-11T07:47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TliYWJjODI1Yjk0ODE3M2JmNGZlOThlYTQ5MDA3MmMiLCJ1c2VySWQiOiIxNjg2OTk4ODQ5In0=</vt:lpwstr>
  </property>
  <property fmtid="{D5CDD505-2E9C-101B-9397-08002B2CF9AE}" pid="4" name="ICV">
    <vt:lpwstr>72FC461ED8E14EFF9F165BCBD8BEEBB8_13</vt:lpwstr>
  </property>
</Properties>
</file>